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3E262" w14:textId="42A4E9A1" w:rsidR="0030165A" w:rsidRDefault="00F40488" w:rsidP="00A039AE">
      <w:pPr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4BA3A446" wp14:editId="20AB6705">
            <wp:extent cx="5400040" cy="2689225"/>
            <wp:effectExtent l="0" t="0" r="0" b="0"/>
            <wp:docPr id="1374407219" name="図 1" descr="グラフ, 折れ線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407219" name="図 1" descr="グラフ, 折れ線グラフ&#10;&#10;AI によって生成されたコンテンツは間違っている可能性があります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8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AAF07" w14:textId="356DD0FF" w:rsidR="0055517A" w:rsidRPr="008E1536" w:rsidRDefault="0055517A" w:rsidP="00A039AE">
      <w:pPr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30165A">
        <w:rPr>
          <w:rFonts w:ascii="Times New Roman" w:hAnsi="Times New Roman" w:cs="Times New Roman"/>
          <w:b/>
          <w:bCs/>
          <w:sz w:val="24"/>
          <w:szCs w:val="28"/>
        </w:rPr>
        <w:t>Supporting Figure 1</w:t>
      </w:r>
      <w:r w:rsidR="008352F1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873F6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873F6A" w:rsidRPr="008E1536">
        <w:rPr>
          <w:rFonts w:ascii="Times New Roman" w:hAnsi="Times New Roman" w:cs="Times New Roman"/>
          <w:sz w:val="24"/>
          <w:szCs w:val="28"/>
        </w:rPr>
        <w:t>Receiver operating characteristic</w:t>
      </w:r>
      <w:r w:rsidR="00873F6A">
        <w:rPr>
          <w:rFonts w:ascii="Times New Roman" w:hAnsi="Times New Roman" w:cs="Times New Roman" w:hint="eastAsia"/>
          <w:sz w:val="24"/>
          <w:szCs w:val="28"/>
        </w:rPr>
        <w:t xml:space="preserve"> curve</w:t>
      </w:r>
      <w:r w:rsidR="00291005">
        <w:rPr>
          <w:rFonts w:ascii="Times New Roman" w:hAnsi="Times New Roman" w:cs="Times New Roman" w:hint="eastAsia"/>
          <w:sz w:val="24"/>
          <w:szCs w:val="28"/>
        </w:rPr>
        <w:t>s</w:t>
      </w:r>
      <w:r w:rsidR="006F14F5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672354">
        <w:rPr>
          <w:rFonts w:ascii="Times New Roman" w:hAnsi="Times New Roman" w:cs="Times New Roman" w:hint="eastAsia"/>
          <w:sz w:val="24"/>
          <w:szCs w:val="28"/>
        </w:rPr>
        <w:t>for</w:t>
      </w:r>
      <w:r w:rsidR="006F14F5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F5070F">
        <w:rPr>
          <w:rFonts w:ascii="Times New Roman" w:hAnsi="Times New Roman" w:cs="Times New Roman" w:hint="eastAsia"/>
          <w:sz w:val="24"/>
          <w:szCs w:val="28"/>
        </w:rPr>
        <w:t xml:space="preserve">(A) </w:t>
      </w:r>
      <w:r w:rsidR="006F14F5" w:rsidRPr="0019225B">
        <w:rPr>
          <w:rFonts w:ascii="Times New Roman" w:hAnsi="Times New Roman" w:cs="Times New Roman" w:hint="eastAsia"/>
          <w:i/>
          <w:iCs/>
          <w:sz w:val="24"/>
          <w:szCs w:val="28"/>
        </w:rPr>
        <w:t>F</w:t>
      </w:r>
      <w:r w:rsidR="006F14F5" w:rsidRPr="0019225B">
        <w:rPr>
          <w:rFonts w:ascii="Times New Roman" w:hAnsi="Times New Roman" w:cs="Times New Roman" w:hint="eastAsia"/>
          <w:i/>
          <w:iCs/>
          <w:sz w:val="24"/>
          <w:szCs w:val="28"/>
          <w:vertAlign w:val="subscript"/>
        </w:rPr>
        <w:t>int</w:t>
      </w:r>
      <w:r w:rsidR="006F14F5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F5070F">
        <w:rPr>
          <w:rFonts w:ascii="Times New Roman" w:hAnsi="Times New Roman" w:cs="Times New Roman" w:hint="eastAsia"/>
          <w:sz w:val="24"/>
          <w:szCs w:val="28"/>
        </w:rPr>
        <w:t xml:space="preserve">and </w:t>
      </w:r>
      <w:r w:rsidR="006F14F5">
        <w:rPr>
          <w:rFonts w:ascii="Times New Roman" w:hAnsi="Times New Roman" w:cs="Times New Roman" w:hint="eastAsia"/>
          <w:sz w:val="24"/>
          <w:szCs w:val="28"/>
        </w:rPr>
        <w:t>(</w:t>
      </w:r>
      <w:r w:rsidR="00F5070F">
        <w:rPr>
          <w:rFonts w:ascii="Times New Roman" w:hAnsi="Times New Roman" w:cs="Times New Roman" w:hint="eastAsia"/>
          <w:sz w:val="24"/>
          <w:szCs w:val="28"/>
        </w:rPr>
        <w:t>B</w:t>
      </w:r>
      <w:r w:rsidR="006F14F5">
        <w:rPr>
          <w:rFonts w:ascii="Times New Roman" w:hAnsi="Times New Roman" w:cs="Times New Roman" w:hint="eastAsia"/>
          <w:sz w:val="24"/>
          <w:szCs w:val="28"/>
        </w:rPr>
        <w:t xml:space="preserve">) </w:t>
      </w:r>
      <w:r w:rsidR="00F5070F" w:rsidRPr="0019225B">
        <w:rPr>
          <w:rFonts w:ascii="Times New Roman" w:hAnsi="Times New Roman" w:cs="Times New Roman" w:hint="eastAsia"/>
          <w:i/>
          <w:iCs/>
          <w:sz w:val="24"/>
          <w:szCs w:val="28"/>
        </w:rPr>
        <w:t>D</w:t>
      </w:r>
      <w:r w:rsidR="00F5070F" w:rsidRPr="0019225B">
        <w:rPr>
          <w:rFonts w:ascii="Times New Roman" w:hAnsi="Times New Roman" w:cs="Times New Roman" w:hint="eastAsia"/>
          <w:i/>
          <w:iCs/>
          <w:sz w:val="24"/>
          <w:szCs w:val="28"/>
          <w:vertAlign w:val="subscript"/>
        </w:rPr>
        <w:t>int</w:t>
      </w:r>
      <w:r w:rsidR="00F5070F">
        <w:rPr>
          <w:rFonts w:ascii="Times New Roman" w:hAnsi="Times New Roman" w:cs="Times New Roman" w:hint="eastAsia"/>
          <w:sz w:val="24"/>
          <w:szCs w:val="28"/>
        </w:rPr>
        <w:t>. iNPH</w:t>
      </w:r>
      <w:r w:rsidR="0030165A">
        <w:rPr>
          <w:rFonts w:ascii="Times New Roman" w:hAnsi="Times New Roman" w:cs="Times New Roman" w:hint="eastAsia"/>
          <w:sz w:val="24"/>
          <w:szCs w:val="28"/>
        </w:rPr>
        <w:t>, idiopathic normal pressure hydrocephalus; iNPH</w:t>
      </w:r>
      <w:r w:rsidR="0030165A" w:rsidRPr="0030165A">
        <w:rPr>
          <w:rFonts w:ascii="Times New Roman" w:hAnsi="Times New Roman" w:cs="Times New Roman" w:hint="eastAsia"/>
          <w:sz w:val="24"/>
          <w:szCs w:val="28"/>
          <w:vertAlign w:val="subscript"/>
        </w:rPr>
        <w:t>PVH</w:t>
      </w:r>
      <w:r w:rsidR="0030165A">
        <w:rPr>
          <w:rFonts w:ascii="Times New Roman" w:hAnsi="Times New Roman" w:cs="Times New Roman" w:hint="eastAsia"/>
          <w:sz w:val="24"/>
          <w:szCs w:val="28"/>
        </w:rPr>
        <w:t>, idiopathic normal pressure hydrocephalus periventricular hyperintensity</w:t>
      </w:r>
    </w:p>
    <w:p w14:paraId="510D3219" w14:textId="77777777" w:rsidR="00EF67F5" w:rsidRDefault="00EF67F5" w:rsidP="00A039AE">
      <w:pPr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</w:p>
    <w:p w14:paraId="1335B965" w14:textId="77777777" w:rsidR="00C4556B" w:rsidRDefault="00C4556B" w:rsidP="00A039AE">
      <w:pPr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</w:p>
    <w:p w14:paraId="5F2C9A76" w14:textId="77777777" w:rsidR="00C4556B" w:rsidRDefault="00C4556B" w:rsidP="00A039AE">
      <w:pPr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</w:p>
    <w:p w14:paraId="0A9689E5" w14:textId="77777777" w:rsidR="00C4556B" w:rsidRDefault="00C4556B" w:rsidP="00A039AE">
      <w:pPr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</w:p>
    <w:p w14:paraId="223A5F00" w14:textId="77777777" w:rsidR="00C4556B" w:rsidRDefault="00C4556B" w:rsidP="00A039AE">
      <w:pPr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</w:p>
    <w:p w14:paraId="2B8D6940" w14:textId="77777777" w:rsidR="00C4556B" w:rsidRDefault="00C4556B" w:rsidP="00A039AE">
      <w:pPr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</w:p>
    <w:p w14:paraId="6BA47078" w14:textId="77777777" w:rsidR="00C4556B" w:rsidRPr="008E1536" w:rsidRDefault="00C4556B" w:rsidP="00A039AE">
      <w:pPr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</w:p>
    <w:p w14:paraId="18A2E2AB" w14:textId="544F27B3" w:rsidR="00EF67F5" w:rsidRPr="008E1536" w:rsidRDefault="007044E0" w:rsidP="00A039AE">
      <w:pPr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8E1536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orting Table </w:t>
      </w:r>
      <w:r w:rsidR="00C47FEF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="00643682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8E1536">
        <w:rPr>
          <w:rFonts w:ascii="Times New Roman" w:hAnsi="Times New Roman" w:cs="Times New Roman"/>
          <w:sz w:val="24"/>
          <w:szCs w:val="28"/>
        </w:rPr>
        <w:t xml:space="preserve"> </w:t>
      </w:r>
      <w:r w:rsidR="004F05E4" w:rsidRPr="008E1536">
        <w:rPr>
          <w:rFonts w:ascii="Times New Roman" w:hAnsi="Times New Roman" w:cs="Times New Roman"/>
          <w:sz w:val="24"/>
          <w:szCs w:val="28"/>
        </w:rPr>
        <w:t>Results of receiver operating characteristic</w:t>
      </w:r>
      <w:r w:rsidR="009F1767" w:rsidRPr="008E1536">
        <w:rPr>
          <w:rFonts w:ascii="Times New Roman" w:hAnsi="Times New Roman" w:cs="Times New Roman"/>
          <w:sz w:val="24"/>
          <w:szCs w:val="28"/>
        </w:rPr>
        <w:t xml:space="preserve"> analysis</w:t>
      </w:r>
    </w:p>
    <w:tbl>
      <w:tblPr>
        <w:tblStyle w:val="aa"/>
        <w:tblW w:w="8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61"/>
        <w:gridCol w:w="1361"/>
        <w:gridCol w:w="1361"/>
        <w:gridCol w:w="1361"/>
        <w:gridCol w:w="1361"/>
      </w:tblGrid>
      <w:tr w:rsidR="00E2280D" w:rsidRPr="008E1536" w14:paraId="297FB604" w14:textId="77777777" w:rsidTr="00A039AE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36A14" w14:textId="77777777" w:rsidR="00E2280D" w:rsidRPr="008E1536" w:rsidRDefault="00E2280D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B3BB2" w14:textId="77777777" w:rsidR="00E2280D" w:rsidRPr="008E1536" w:rsidRDefault="000E1053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</w:p>
          <w:p w14:paraId="7CE95435" w14:textId="5B618E65" w:rsidR="00C70B00" w:rsidRPr="008E1536" w:rsidRDefault="00C70B00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[95% CI]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395CC" w14:textId="77777777" w:rsidR="00E2280D" w:rsidRPr="008E1536" w:rsidRDefault="00BA3F30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673E20" w:rsidRPr="008E1536">
              <w:rPr>
                <w:rFonts w:ascii="Times New Roman" w:hAnsi="Times New Roman" w:cs="Times New Roman"/>
                <w:sz w:val="16"/>
                <w:szCs w:val="16"/>
              </w:rPr>
              <w:t>utoff value</w:t>
            </w:r>
          </w:p>
          <w:p w14:paraId="1E507861" w14:textId="472C4AC0" w:rsidR="00BA3F30" w:rsidRPr="008E1536" w:rsidRDefault="00BA3F30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D290A" w:rsidRPr="008E1536">
              <w:rPr>
                <w:rFonts w:ascii="Times New Roman" w:hAnsi="Times New Roman" w:cs="Times New Roman"/>
                <w:sz w:val="16"/>
                <w:szCs w:val="16"/>
              </w:rPr>
              <w:t>Youden index</w:t>
            </w: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F9BBD" w14:textId="77777777" w:rsidR="00E2280D" w:rsidRPr="008E1536" w:rsidRDefault="00CC3AC5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Sensitivity</w:t>
            </w:r>
          </w:p>
          <w:p w14:paraId="1026F649" w14:textId="11565B22" w:rsidR="00CC3AC5" w:rsidRPr="008E1536" w:rsidRDefault="00CC3AC5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[95% CI]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6539B" w14:textId="77777777" w:rsidR="00E2280D" w:rsidRPr="008E1536" w:rsidRDefault="00CC3AC5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Specificity</w:t>
            </w:r>
          </w:p>
          <w:p w14:paraId="41C30837" w14:textId="77124D81" w:rsidR="00CC3AC5" w:rsidRPr="008E1536" w:rsidRDefault="00CC3AC5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[95% CI]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EFA92" w14:textId="06168298" w:rsidR="00E2280D" w:rsidRPr="008E1536" w:rsidRDefault="00CC3AC5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E2280D" w:rsidRPr="008E1536" w14:paraId="13258D7E" w14:textId="77777777" w:rsidTr="00A039AE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386A47C" w14:textId="22DF356A" w:rsidR="00E2280D" w:rsidRPr="008E1536" w:rsidRDefault="00E2280D" w:rsidP="00A039A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</w:t>
            </w:r>
            <w:r w:rsidRPr="008E153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int</w:t>
            </w:r>
            <w:r w:rsidR="00294655" w:rsidRPr="008E15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294655" w:rsidRPr="008E1536">
              <w:rPr>
                <w:rFonts w:ascii="Times New Roman" w:hAnsi="Times New Roman" w:cs="Times New Roman"/>
                <w:sz w:val="16"/>
                <w:szCs w:val="16"/>
              </w:rPr>
              <w:t>[%]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F611145" w14:textId="77777777" w:rsidR="00E2280D" w:rsidRPr="008E1536" w:rsidRDefault="00E2280D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9E0774E" w14:textId="77777777" w:rsidR="00E2280D" w:rsidRPr="008E1536" w:rsidRDefault="00E2280D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34DD343" w14:textId="77777777" w:rsidR="00E2280D" w:rsidRPr="008E1536" w:rsidRDefault="00E2280D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BAE88C8" w14:textId="77777777" w:rsidR="00E2280D" w:rsidRPr="008E1536" w:rsidRDefault="00E2280D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1C23986" w14:textId="77777777" w:rsidR="00E2280D" w:rsidRPr="008E1536" w:rsidRDefault="00E2280D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1053" w:rsidRPr="008E1536" w14:paraId="0FFE01A6" w14:textId="77777777" w:rsidTr="00A039AE">
        <w:tc>
          <w:tcPr>
            <w:tcW w:w="1701" w:type="dxa"/>
            <w:vAlign w:val="center"/>
          </w:tcPr>
          <w:p w14:paraId="23767E6A" w14:textId="35BEE9F3" w:rsidR="000E1053" w:rsidRPr="008E1536" w:rsidRDefault="000E1053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iNPH</w:t>
            </w:r>
          </w:p>
        </w:tc>
        <w:tc>
          <w:tcPr>
            <w:tcW w:w="1361" w:type="dxa"/>
            <w:vAlign w:val="center"/>
          </w:tcPr>
          <w:p w14:paraId="2F5E941F" w14:textId="77777777" w:rsidR="000E1053" w:rsidRPr="008E1536" w:rsidRDefault="006D290A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0.5274</w:t>
            </w:r>
          </w:p>
          <w:p w14:paraId="13DC5C83" w14:textId="6073B3CB" w:rsidR="00255E89" w:rsidRPr="008E1536" w:rsidRDefault="00255E89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[0.49</w:t>
            </w:r>
            <w:r w:rsidR="00472D37" w:rsidRPr="008E1536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4D7F79" w:rsidRPr="008E153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472D37" w:rsidRPr="008E1536">
              <w:rPr>
                <w:rFonts w:ascii="Times New Roman" w:hAnsi="Times New Roman" w:cs="Times New Roman"/>
                <w:sz w:val="16"/>
                <w:szCs w:val="16"/>
              </w:rPr>
              <w:t>0.5583</w:t>
            </w: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61" w:type="dxa"/>
            <w:vAlign w:val="center"/>
          </w:tcPr>
          <w:p w14:paraId="07D5C351" w14:textId="19DCFAEC" w:rsidR="000E1053" w:rsidRPr="008E1536" w:rsidRDefault="005458D2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.4</w:t>
            </w:r>
          </w:p>
        </w:tc>
        <w:tc>
          <w:tcPr>
            <w:tcW w:w="1361" w:type="dxa"/>
            <w:vAlign w:val="center"/>
          </w:tcPr>
          <w:p w14:paraId="504E205C" w14:textId="648E7B20" w:rsidR="00575BB5" w:rsidRPr="00BA082C" w:rsidRDefault="005458D2" w:rsidP="00A039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2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1</w:t>
            </w:r>
          </w:p>
          <w:p w14:paraId="2EB2B6F8" w14:textId="441CFB03" w:rsidR="000E1053" w:rsidRPr="00BA082C" w:rsidRDefault="00575BB5" w:rsidP="00A039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051EAF" w:rsidRPr="00BA082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.7</w:t>
            </w:r>
            <w:r w:rsidRPr="00BA08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051EAF" w:rsidRPr="00BA082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.1</w:t>
            </w:r>
            <w:r w:rsidRPr="00BA08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61" w:type="dxa"/>
            <w:vAlign w:val="center"/>
          </w:tcPr>
          <w:p w14:paraId="4663BDB6" w14:textId="5EA7F88F" w:rsidR="0024002E" w:rsidRPr="00BA082C" w:rsidRDefault="00051EAF" w:rsidP="00A039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2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7.5</w:t>
            </w:r>
          </w:p>
          <w:p w14:paraId="192218F2" w14:textId="215B87D4" w:rsidR="000E1053" w:rsidRPr="00BA082C" w:rsidRDefault="0024002E" w:rsidP="00A039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8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051EAF" w:rsidRPr="00BA082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6.0</w:t>
            </w:r>
            <w:r w:rsidRPr="00BA08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051EAF" w:rsidRPr="00BA082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8</w:t>
            </w:r>
            <w:r w:rsidRPr="00BA08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]</w:t>
            </w:r>
          </w:p>
        </w:tc>
        <w:tc>
          <w:tcPr>
            <w:tcW w:w="1361" w:type="dxa"/>
            <w:vAlign w:val="center"/>
          </w:tcPr>
          <w:p w14:paraId="4C23AF04" w14:textId="05FBDDFA" w:rsidR="000E1053" w:rsidRPr="008E1536" w:rsidRDefault="00472D37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0.0665</w:t>
            </w:r>
          </w:p>
        </w:tc>
      </w:tr>
      <w:tr w:rsidR="000E1053" w:rsidRPr="008E1536" w14:paraId="0BDE6DA1" w14:textId="77777777" w:rsidTr="00A039AE">
        <w:tc>
          <w:tcPr>
            <w:tcW w:w="1701" w:type="dxa"/>
            <w:vAlign w:val="center"/>
          </w:tcPr>
          <w:p w14:paraId="1E9204F0" w14:textId="44781DEC" w:rsidR="000E1053" w:rsidRPr="008E1536" w:rsidRDefault="000E1053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iNPH</w:t>
            </w:r>
            <w:r w:rsidRPr="008E153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VH</w:t>
            </w:r>
          </w:p>
        </w:tc>
        <w:tc>
          <w:tcPr>
            <w:tcW w:w="1361" w:type="dxa"/>
            <w:vAlign w:val="center"/>
          </w:tcPr>
          <w:p w14:paraId="6D3D425B" w14:textId="77777777" w:rsidR="000E1053" w:rsidRPr="008E1536" w:rsidRDefault="00472D37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0.9225</w:t>
            </w:r>
          </w:p>
          <w:p w14:paraId="62D4378A" w14:textId="14C4CF95" w:rsidR="003801F2" w:rsidRPr="008E1536" w:rsidRDefault="003801F2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[0.8820–0.9630]</w:t>
            </w:r>
          </w:p>
        </w:tc>
        <w:tc>
          <w:tcPr>
            <w:tcW w:w="1361" w:type="dxa"/>
            <w:vAlign w:val="center"/>
          </w:tcPr>
          <w:p w14:paraId="0263867F" w14:textId="39F2275D" w:rsidR="000E1053" w:rsidRPr="008E1536" w:rsidRDefault="00941128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 w:rsidR="00B73D0B">
              <w:rPr>
                <w:rFonts w:ascii="Times New Roman" w:hAnsi="Times New Roman" w:cs="Times New Roman" w:hint="eastAsia"/>
                <w:sz w:val="16"/>
                <w:szCs w:val="16"/>
              </w:rPr>
              <w:t>.8</w:t>
            </w:r>
          </w:p>
        </w:tc>
        <w:tc>
          <w:tcPr>
            <w:tcW w:w="1361" w:type="dxa"/>
            <w:vAlign w:val="center"/>
          </w:tcPr>
          <w:p w14:paraId="1C414832" w14:textId="38DDE145" w:rsidR="0024002E" w:rsidRPr="00B73D0B" w:rsidRDefault="00B73D0B" w:rsidP="00A039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3D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3.3</w:t>
            </w:r>
          </w:p>
          <w:p w14:paraId="3F2B760D" w14:textId="1861DC5F" w:rsidR="000E1053" w:rsidRPr="005458D2" w:rsidRDefault="0024002E" w:rsidP="00A039A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73D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B73D0B" w:rsidRPr="00B73D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3.1</w:t>
            </w:r>
            <w:r w:rsidRPr="00B73D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B73D0B" w:rsidRPr="00B73D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0.2</w:t>
            </w:r>
            <w:r w:rsidRPr="00B73D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61" w:type="dxa"/>
            <w:vAlign w:val="center"/>
          </w:tcPr>
          <w:p w14:paraId="4E456161" w14:textId="6921D891" w:rsidR="0024002E" w:rsidRPr="00D541C4" w:rsidRDefault="00B73D0B" w:rsidP="00A039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41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1.7</w:t>
            </w:r>
          </w:p>
          <w:p w14:paraId="015CA83F" w14:textId="3CFB421F" w:rsidR="000E1053" w:rsidRPr="005458D2" w:rsidRDefault="0024002E" w:rsidP="00A039A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541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D541C4" w:rsidRPr="00D541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0.4</w:t>
            </w:r>
            <w:r w:rsidRPr="00D541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D541C4" w:rsidRPr="00D541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2.8</w:t>
            </w:r>
            <w:r w:rsidRPr="00D541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61" w:type="dxa"/>
            <w:vAlign w:val="center"/>
          </w:tcPr>
          <w:p w14:paraId="5AAF22FF" w14:textId="51E12E65" w:rsidR="000E1053" w:rsidRPr="008E1536" w:rsidRDefault="003801F2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BF43F9" w:rsidRPr="008E153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0E1053" w:rsidRPr="008E1536" w14:paraId="1D03C5D2" w14:textId="77777777" w:rsidTr="00A039AE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F206206" w14:textId="33B439AA" w:rsidR="000E1053" w:rsidRPr="008E1536" w:rsidRDefault="000E1053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iNPH &amp; iNPH</w:t>
            </w:r>
            <w:r w:rsidRPr="008E153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VH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A36DD36" w14:textId="77777777" w:rsidR="000E1053" w:rsidRPr="008E1536" w:rsidRDefault="00BF43F9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0.5812</w:t>
            </w:r>
          </w:p>
          <w:p w14:paraId="485D6449" w14:textId="21A06840" w:rsidR="00BF43F9" w:rsidRPr="008E1536" w:rsidRDefault="00BF43F9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 w:rsidR="00742978" w:rsidRPr="008E1536">
              <w:rPr>
                <w:rFonts w:ascii="Times New Roman" w:hAnsi="Times New Roman" w:cs="Times New Roman"/>
                <w:sz w:val="16"/>
                <w:szCs w:val="16"/>
              </w:rPr>
              <w:t>5515</w:t>
            </w: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–0.</w:t>
            </w:r>
            <w:r w:rsidR="00742978" w:rsidRPr="008E1536">
              <w:rPr>
                <w:rFonts w:ascii="Times New Roman" w:hAnsi="Times New Roman" w:cs="Times New Roman"/>
                <w:sz w:val="16"/>
                <w:szCs w:val="16"/>
              </w:rPr>
              <w:t>6109</w:t>
            </w: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1DD11C5" w14:textId="1F57E141" w:rsidR="000E1053" w:rsidRPr="008E1536" w:rsidRDefault="00450154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.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C95BC49" w14:textId="6438226D" w:rsidR="0024002E" w:rsidRPr="00BC346C" w:rsidRDefault="00AC0E7A" w:rsidP="00A039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346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8.9</w:t>
            </w:r>
          </w:p>
          <w:p w14:paraId="58FF96D2" w14:textId="6B3E6AE0" w:rsidR="000E1053" w:rsidRPr="005458D2" w:rsidRDefault="0024002E" w:rsidP="00A039A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C34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AC0E7A" w:rsidRPr="00BC346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.2</w:t>
            </w:r>
            <w:r w:rsidRPr="00BC34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AC0E7A" w:rsidRPr="00BC346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2.9</w:t>
            </w:r>
            <w:r w:rsidRPr="00BC34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330F169" w14:textId="2046624C" w:rsidR="0024002E" w:rsidRPr="001C12D2" w:rsidRDefault="00BC346C" w:rsidP="00A039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C12D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7.5</w:t>
            </w:r>
          </w:p>
          <w:p w14:paraId="6049D17A" w14:textId="129F41EF" w:rsidR="000E1053" w:rsidRPr="005458D2" w:rsidRDefault="0024002E" w:rsidP="00A039A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C1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BC346C" w:rsidRPr="001C12D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6.0</w:t>
            </w:r>
            <w:r w:rsidRPr="001C1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1C12D2" w:rsidRPr="001C12D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8.9</w:t>
            </w:r>
            <w:r w:rsidRPr="001C12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AF61156" w14:textId="08DCC730" w:rsidR="000E1053" w:rsidRPr="008E1536" w:rsidRDefault="00371CD4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E2280D" w:rsidRPr="008E1536" w14:paraId="6E5BED58" w14:textId="77777777" w:rsidTr="00A039AE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4C8B7E5" w14:textId="6A4226C7" w:rsidR="00E2280D" w:rsidRPr="008E1536" w:rsidRDefault="000E1053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8E153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int</w:t>
            </w:r>
            <w:r w:rsidR="00D854EA" w:rsidRPr="008E1536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BF34E9" w:rsidRPr="008E1536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 w:rsidR="00FA0820" w:rsidRPr="008E153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F34E9" w:rsidRPr="008E153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BF34E9" w:rsidRPr="008E15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="00E77353" w:rsidRPr="008E153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F34E9" w:rsidRPr="008E1536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  <w:r w:rsidR="00BF34E9" w:rsidRPr="008E15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BF34E9" w:rsidRPr="008E1536">
              <w:rPr>
                <w:rFonts w:ascii="Times New Roman" w:hAnsi="Times New Roman" w:cs="Times New Roman"/>
                <w:sz w:val="16"/>
                <w:szCs w:val="16"/>
              </w:rPr>
              <w:t>/s</w:t>
            </w:r>
            <w:r w:rsidR="00D854EA" w:rsidRPr="008E153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343A549" w14:textId="77777777" w:rsidR="00E2280D" w:rsidRPr="008E1536" w:rsidRDefault="00E2280D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52893E0" w14:textId="77777777" w:rsidR="00E2280D" w:rsidRPr="008E1536" w:rsidRDefault="00E2280D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0BDAE40" w14:textId="77777777" w:rsidR="00E2280D" w:rsidRPr="008E1536" w:rsidRDefault="00E2280D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7D297BB" w14:textId="77777777" w:rsidR="00E2280D" w:rsidRPr="008E1536" w:rsidRDefault="00E2280D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513A98A" w14:textId="77777777" w:rsidR="00E2280D" w:rsidRPr="008E1536" w:rsidRDefault="00E2280D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E7EC9" w:rsidRPr="008E1536" w14:paraId="62D0185A" w14:textId="77777777" w:rsidTr="00A039AE">
        <w:tc>
          <w:tcPr>
            <w:tcW w:w="1701" w:type="dxa"/>
            <w:vAlign w:val="center"/>
          </w:tcPr>
          <w:p w14:paraId="57AD3D7B" w14:textId="02C581B6" w:rsidR="00AE7EC9" w:rsidRPr="008E1536" w:rsidRDefault="00AE7EC9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iNPH</w:t>
            </w:r>
          </w:p>
        </w:tc>
        <w:tc>
          <w:tcPr>
            <w:tcW w:w="1361" w:type="dxa"/>
            <w:vAlign w:val="center"/>
          </w:tcPr>
          <w:p w14:paraId="17842887" w14:textId="66B85374" w:rsidR="00AE7EC9" w:rsidRPr="008E1536" w:rsidRDefault="00AE7EC9" w:rsidP="00A039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94</w:t>
            </w:r>
          </w:p>
          <w:p w14:paraId="2C1C82E8" w14:textId="2762D388" w:rsidR="00AE7EC9" w:rsidRPr="008E1536" w:rsidRDefault="00AE7EC9" w:rsidP="00A039A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</w:t>
            </w:r>
            <w:r w:rsidR="004739C8" w:rsidRPr="008E15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95</w:t>
            </w:r>
            <w:r w:rsidRPr="008E15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0.5</w:t>
            </w:r>
            <w:r w:rsidR="004739C8" w:rsidRPr="008E15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3</w:t>
            </w:r>
            <w:r w:rsidRPr="008E15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61" w:type="dxa"/>
            <w:vAlign w:val="center"/>
          </w:tcPr>
          <w:p w14:paraId="5CD6D559" w14:textId="205F5FB6" w:rsidR="00AE7EC9" w:rsidRPr="008E1536" w:rsidRDefault="00000A86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A67E03"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1361" w:type="dxa"/>
            <w:vAlign w:val="center"/>
          </w:tcPr>
          <w:p w14:paraId="00D980D9" w14:textId="3A3771CD" w:rsidR="0024002E" w:rsidRPr="00F257D0" w:rsidRDefault="00000A86" w:rsidP="00A039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7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.3</w:t>
            </w:r>
          </w:p>
          <w:p w14:paraId="38C393B8" w14:textId="4E314CBB" w:rsidR="00AE7EC9" w:rsidRPr="005458D2" w:rsidRDefault="0024002E" w:rsidP="00A039A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257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000A86" w:rsidRPr="00F257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.3</w:t>
            </w:r>
            <w:r w:rsidRPr="00F257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F257D0" w:rsidRPr="00F257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7</w:t>
            </w:r>
            <w:r w:rsidRPr="00F257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61" w:type="dxa"/>
            <w:vAlign w:val="center"/>
          </w:tcPr>
          <w:p w14:paraId="39105345" w14:textId="6E0F0D79" w:rsidR="0024002E" w:rsidRPr="00F257D0" w:rsidRDefault="00F257D0" w:rsidP="00A039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57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5.4</w:t>
            </w:r>
          </w:p>
          <w:p w14:paraId="4206D242" w14:textId="32FA5872" w:rsidR="00AE7EC9" w:rsidRPr="005458D2" w:rsidRDefault="0024002E" w:rsidP="00A039A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257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F257D0" w:rsidRPr="00F257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3.5</w:t>
            </w:r>
            <w:r w:rsidRPr="00F257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F257D0" w:rsidRPr="00F257D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7.2</w:t>
            </w:r>
            <w:r w:rsidRPr="00F257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61" w:type="dxa"/>
            <w:vAlign w:val="center"/>
          </w:tcPr>
          <w:p w14:paraId="1ABD14B5" w14:textId="3C9AA8D4" w:rsidR="00AE7EC9" w:rsidRPr="008E1536" w:rsidRDefault="00371CD4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0.5305</w:t>
            </w:r>
          </w:p>
        </w:tc>
      </w:tr>
      <w:tr w:rsidR="00AE7EC9" w:rsidRPr="008E1536" w14:paraId="142E060F" w14:textId="77777777" w:rsidTr="00A039AE">
        <w:tc>
          <w:tcPr>
            <w:tcW w:w="1701" w:type="dxa"/>
            <w:vAlign w:val="center"/>
          </w:tcPr>
          <w:p w14:paraId="6443222A" w14:textId="6E0DCA27" w:rsidR="00AE7EC9" w:rsidRPr="008E1536" w:rsidRDefault="00AE7EC9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iNPH</w:t>
            </w:r>
            <w:r w:rsidRPr="008E153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VH</w:t>
            </w:r>
          </w:p>
        </w:tc>
        <w:tc>
          <w:tcPr>
            <w:tcW w:w="1361" w:type="dxa"/>
            <w:vAlign w:val="center"/>
          </w:tcPr>
          <w:p w14:paraId="3D7C7289" w14:textId="28908A5A" w:rsidR="00AE7EC9" w:rsidRPr="008E1536" w:rsidRDefault="00AE7EC9" w:rsidP="00A039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4739C8" w:rsidRPr="008E15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30</w:t>
            </w:r>
          </w:p>
          <w:p w14:paraId="7E828D8E" w14:textId="795F529A" w:rsidR="00AE7EC9" w:rsidRPr="008E1536" w:rsidRDefault="00AE7EC9" w:rsidP="00A039A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</w:t>
            </w:r>
            <w:r w:rsidR="004739C8" w:rsidRPr="008E15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89</w:t>
            </w:r>
            <w:r w:rsidRPr="008E15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0.</w:t>
            </w:r>
            <w:r w:rsidR="004739C8" w:rsidRPr="008E15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71</w:t>
            </w:r>
            <w:r w:rsidRPr="008E15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61" w:type="dxa"/>
            <w:vAlign w:val="center"/>
          </w:tcPr>
          <w:p w14:paraId="717D7ACB" w14:textId="211BB16C" w:rsidR="00AE7EC9" w:rsidRPr="008E1536" w:rsidRDefault="001E6469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  <w:r w:rsidR="00A67E03">
              <w:rPr>
                <w:rFonts w:ascii="Times New Roman" w:hAnsi="Times New Roman" w:cs="Times New Roman" w:hint="eastAsia"/>
                <w:sz w:val="16"/>
                <w:szCs w:val="16"/>
              </w:rPr>
              <w:t>09</w:t>
            </w:r>
          </w:p>
        </w:tc>
        <w:tc>
          <w:tcPr>
            <w:tcW w:w="1361" w:type="dxa"/>
            <w:vAlign w:val="center"/>
          </w:tcPr>
          <w:p w14:paraId="25C4B2C5" w14:textId="09E47092" w:rsidR="0024002E" w:rsidRPr="0072156F" w:rsidRDefault="00A67E03" w:rsidP="00A039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156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3.6</w:t>
            </w:r>
          </w:p>
          <w:p w14:paraId="75DCA179" w14:textId="62222AC4" w:rsidR="00AE7EC9" w:rsidRPr="005458D2" w:rsidRDefault="0024002E" w:rsidP="00A039A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21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72156F" w:rsidRPr="0072156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.4</w:t>
            </w:r>
            <w:r w:rsidRPr="00721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72156F" w:rsidRPr="0072156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2.4</w:t>
            </w:r>
            <w:r w:rsidRPr="00721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61" w:type="dxa"/>
            <w:vAlign w:val="center"/>
          </w:tcPr>
          <w:p w14:paraId="2B5C2AAC" w14:textId="4BF74918" w:rsidR="0024002E" w:rsidRPr="00DF0706" w:rsidRDefault="0072156F" w:rsidP="00A039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070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9.7</w:t>
            </w:r>
          </w:p>
          <w:p w14:paraId="2C2B962B" w14:textId="16FE1D90" w:rsidR="00AE7EC9" w:rsidRPr="005458D2" w:rsidRDefault="0024002E" w:rsidP="00A039A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F07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DF0706" w:rsidRPr="00DF070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7.6</w:t>
            </w:r>
            <w:r w:rsidRPr="00DF07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DF0706" w:rsidRPr="00DF070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1.6</w:t>
            </w:r>
            <w:r w:rsidRPr="00DF07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61" w:type="dxa"/>
            <w:vAlign w:val="center"/>
          </w:tcPr>
          <w:p w14:paraId="1F2CC92A" w14:textId="144BAF2D" w:rsidR="00AE7EC9" w:rsidRPr="008E1536" w:rsidRDefault="00371CD4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E7EC9" w:rsidRPr="008E1536" w14:paraId="2032A8A6" w14:textId="77777777" w:rsidTr="00A039AE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E741D83" w14:textId="22112C5D" w:rsidR="00AE7EC9" w:rsidRPr="008E1536" w:rsidRDefault="00AE7EC9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iNPH &amp; iNPH</w:t>
            </w:r>
            <w:r w:rsidRPr="008E153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VH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EEEB854" w14:textId="365AFEDA" w:rsidR="00AE7EC9" w:rsidRPr="008E1536" w:rsidRDefault="00AE7EC9" w:rsidP="00A039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  <w:r w:rsidR="004739C8" w:rsidRPr="008E15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7</w:t>
            </w:r>
          </w:p>
          <w:p w14:paraId="679CFCA2" w14:textId="08D3EB9D" w:rsidR="00AE7EC9" w:rsidRPr="008E1536" w:rsidRDefault="00AE7EC9" w:rsidP="00A039AE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</w:t>
            </w:r>
            <w:r w:rsidR="004739C8" w:rsidRPr="008E15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89</w:t>
            </w:r>
            <w:r w:rsidRPr="008E15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0.</w:t>
            </w:r>
            <w:r w:rsidR="004739C8" w:rsidRPr="008E15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65</w:t>
            </w:r>
            <w:r w:rsidRPr="008E15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C94CF16" w14:textId="38E8E05C" w:rsidR="00AE7EC9" w:rsidRPr="008E1536" w:rsidRDefault="004D0C04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5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21C9D0D" w14:textId="118087C5" w:rsidR="0024002E" w:rsidRPr="005D0FB6" w:rsidRDefault="00A622E4" w:rsidP="00A039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0FB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.4</w:t>
            </w:r>
          </w:p>
          <w:p w14:paraId="43D9389D" w14:textId="6A953028" w:rsidR="00AE7EC9" w:rsidRPr="005D0FB6" w:rsidRDefault="0024002E" w:rsidP="00A039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0F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A622E4" w:rsidRPr="005D0FB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9</w:t>
            </w:r>
            <w:r w:rsidRPr="005D0F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A622E4" w:rsidRPr="005D0FB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8.2</w:t>
            </w:r>
            <w:r w:rsidRPr="005D0F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FB32875" w14:textId="6A19698D" w:rsidR="0024002E" w:rsidRPr="005D0FB6" w:rsidRDefault="00A622E4" w:rsidP="00A039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0FB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3.5</w:t>
            </w:r>
          </w:p>
          <w:p w14:paraId="7F5DACA8" w14:textId="08EA4AD2" w:rsidR="00AE7EC9" w:rsidRPr="005D0FB6" w:rsidRDefault="0024002E" w:rsidP="00A039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0F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A622E4" w:rsidRPr="005D0FB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1.9</w:t>
            </w:r>
            <w:r w:rsidRPr="005D0F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5D0FB6" w:rsidRPr="005D0FB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5.1</w:t>
            </w:r>
            <w:r w:rsidRPr="005D0F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7B5B020" w14:textId="308E94C7" w:rsidR="00AE7EC9" w:rsidRPr="008E1536" w:rsidRDefault="00371CD4" w:rsidP="00A039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536">
              <w:rPr>
                <w:rFonts w:ascii="Times New Roman" w:hAnsi="Times New Roman" w:cs="Times New Roman"/>
                <w:sz w:val="16"/>
                <w:szCs w:val="16"/>
              </w:rPr>
              <w:t>0.0491</w:t>
            </w:r>
          </w:p>
        </w:tc>
      </w:tr>
    </w:tbl>
    <w:p w14:paraId="5F618C48" w14:textId="57C29038" w:rsidR="00EF67F5" w:rsidRPr="008E1536" w:rsidRDefault="006A645F" w:rsidP="00A039AE">
      <w:pPr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8E1536">
        <w:rPr>
          <w:rFonts w:ascii="Times New Roman" w:hAnsi="Times New Roman" w:cs="Times New Roman"/>
          <w:sz w:val="24"/>
          <w:szCs w:val="28"/>
        </w:rPr>
        <w:t>AUC</w:t>
      </w:r>
      <w:r w:rsidR="00673E20" w:rsidRPr="008E1536">
        <w:rPr>
          <w:rFonts w:ascii="Times New Roman" w:hAnsi="Times New Roman" w:cs="Times New Roman"/>
          <w:sz w:val="24"/>
          <w:szCs w:val="28"/>
        </w:rPr>
        <w:t xml:space="preserve">, area under the curve; </w:t>
      </w:r>
      <w:r w:rsidR="00C70B00" w:rsidRPr="008E1536">
        <w:rPr>
          <w:rFonts w:ascii="Times New Roman" w:hAnsi="Times New Roman" w:cs="Times New Roman"/>
          <w:sz w:val="24"/>
          <w:szCs w:val="28"/>
        </w:rPr>
        <w:t xml:space="preserve">CI, confidence </w:t>
      </w:r>
      <w:r w:rsidR="00FC5EAA" w:rsidRPr="008E1536">
        <w:rPr>
          <w:rFonts w:ascii="Times New Roman" w:hAnsi="Times New Roman" w:cs="Times New Roman"/>
          <w:sz w:val="24"/>
          <w:szCs w:val="28"/>
        </w:rPr>
        <w:t>intervals.</w:t>
      </w:r>
    </w:p>
    <w:sectPr w:rsidR="00EF67F5" w:rsidRPr="008E153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AD011E" w14:textId="77777777" w:rsidR="0019225B" w:rsidRDefault="0019225B" w:rsidP="0019225B">
      <w:pPr>
        <w:spacing w:after="0" w:line="240" w:lineRule="auto"/>
      </w:pPr>
      <w:r>
        <w:separator/>
      </w:r>
    </w:p>
  </w:endnote>
  <w:endnote w:type="continuationSeparator" w:id="0">
    <w:p w14:paraId="422CD9B1" w14:textId="77777777" w:rsidR="0019225B" w:rsidRDefault="0019225B" w:rsidP="00192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A51137" w14:textId="77777777" w:rsidR="0019225B" w:rsidRDefault="0019225B" w:rsidP="0019225B">
      <w:pPr>
        <w:spacing w:after="0" w:line="240" w:lineRule="auto"/>
      </w:pPr>
      <w:r>
        <w:separator/>
      </w:r>
    </w:p>
  </w:footnote>
  <w:footnote w:type="continuationSeparator" w:id="0">
    <w:p w14:paraId="06E07F43" w14:textId="77777777" w:rsidR="0019225B" w:rsidRDefault="0019225B" w:rsidP="001922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2AB"/>
    <w:rsid w:val="00000A86"/>
    <w:rsid w:val="00051EAF"/>
    <w:rsid w:val="000E1053"/>
    <w:rsid w:val="0019225B"/>
    <w:rsid w:val="001C12D2"/>
    <w:rsid w:val="001E6469"/>
    <w:rsid w:val="00201955"/>
    <w:rsid w:val="0024002E"/>
    <w:rsid w:val="00255E89"/>
    <w:rsid w:val="00291005"/>
    <w:rsid w:val="00294655"/>
    <w:rsid w:val="0030165A"/>
    <w:rsid w:val="00371CD4"/>
    <w:rsid w:val="00376D73"/>
    <w:rsid w:val="003801F2"/>
    <w:rsid w:val="003F0421"/>
    <w:rsid w:val="00400808"/>
    <w:rsid w:val="00450154"/>
    <w:rsid w:val="00472D37"/>
    <w:rsid w:val="004739C8"/>
    <w:rsid w:val="004D0C04"/>
    <w:rsid w:val="004D7F79"/>
    <w:rsid w:val="004E2B4C"/>
    <w:rsid w:val="004F05E4"/>
    <w:rsid w:val="005458D2"/>
    <w:rsid w:val="0055517A"/>
    <w:rsid w:val="00575BB5"/>
    <w:rsid w:val="00597FF7"/>
    <w:rsid w:val="005D0FB6"/>
    <w:rsid w:val="00631625"/>
    <w:rsid w:val="00643682"/>
    <w:rsid w:val="00672354"/>
    <w:rsid w:val="00673E20"/>
    <w:rsid w:val="006A645F"/>
    <w:rsid w:val="006C2173"/>
    <w:rsid w:val="006D290A"/>
    <w:rsid w:val="006F14F5"/>
    <w:rsid w:val="007044E0"/>
    <w:rsid w:val="0072156F"/>
    <w:rsid w:val="00742978"/>
    <w:rsid w:val="007C2B19"/>
    <w:rsid w:val="007E5C1F"/>
    <w:rsid w:val="008352F1"/>
    <w:rsid w:val="00847F3B"/>
    <w:rsid w:val="00873F6A"/>
    <w:rsid w:val="008C1DAA"/>
    <w:rsid w:val="008E1536"/>
    <w:rsid w:val="00941128"/>
    <w:rsid w:val="009D4FB6"/>
    <w:rsid w:val="009F1767"/>
    <w:rsid w:val="00A039AE"/>
    <w:rsid w:val="00A622E4"/>
    <w:rsid w:val="00A67E03"/>
    <w:rsid w:val="00A94220"/>
    <w:rsid w:val="00AB5FA2"/>
    <w:rsid w:val="00AC0E7A"/>
    <w:rsid w:val="00AE5C84"/>
    <w:rsid w:val="00AE7EC9"/>
    <w:rsid w:val="00B73D0B"/>
    <w:rsid w:val="00B87F74"/>
    <w:rsid w:val="00BA082C"/>
    <w:rsid w:val="00BA3F30"/>
    <w:rsid w:val="00BB72AB"/>
    <w:rsid w:val="00BC346C"/>
    <w:rsid w:val="00BF34E9"/>
    <w:rsid w:val="00BF43F9"/>
    <w:rsid w:val="00C4556B"/>
    <w:rsid w:val="00C47FEF"/>
    <w:rsid w:val="00C70B00"/>
    <w:rsid w:val="00C934DE"/>
    <w:rsid w:val="00CC3AC5"/>
    <w:rsid w:val="00D1657E"/>
    <w:rsid w:val="00D31284"/>
    <w:rsid w:val="00D51678"/>
    <w:rsid w:val="00D53073"/>
    <w:rsid w:val="00D541C4"/>
    <w:rsid w:val="00D854EA"/>
    <w:rsid w:val="00DF0706"/>
    <w:rsid w:val="00E2280D"/>
    <w:rsid w:val="00E25D7B"/>
    <w:rsid w:val="00E60DFF"/>
    <w:rsid w:val="00E77353"/>
    <w:rsid w:val="00EF67F5"/>
    <w:rsid w:val="00F257D0"/>
    <w:rsid w:val="00F40488"/>
    <w:rsid w:val="00F477FA"/>
    <w:rsid w:val="00F5070F"/>
    <w:rsid w:val="00FA0820"/>
    <w:rsid w:val="00FC5EAA"/>
    <w:rsid w:val="00FE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08710D"/>
  <w15:chartTrackingRefBased/>
  <w15:docId w15:val="{F384685E-D561-48EC-9D21-19E763D61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B72A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72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72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72A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72A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72A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72A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72A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72A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B72A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B72A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B72A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B72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B72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B72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B72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B72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B72A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B72A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B72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72A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B72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72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B72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72A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B72A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B72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B72A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B72A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22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7E5C1F"/>
    <w:pPr>
      <w:spacing w:after="0" w:line="240" w:lineRule="auto"/>
    </w:pPr>
  </w:style>
  <w:style w:type="paragraph" w:styleId="ac">
    <w:name w:val="header"/>
    <w:basedOn w:val="a"/>
    <w:link w:val="ad"/>
    <w:uiPriority w:val="99"/>
    <w:unhideWhenUsed/>
    <w:rsid w:val="0019225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19225B"/>
  </w:style>
  <w:style w:type="paragraph" w:styleId="ae">
    <w:name w:val="footer"/>
    <w:basedOn w:val="a"/>
    <w:link w:val="af"/>
    <w:uiPriority w:val="99"/>
    <w:unhideWhenUsed/>
    <w:rsid w:val="0019225B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192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cfc38ae-0f41-4bbe-aaf7-be8cfc0d86e0}" enabled="0" method="" siteId="{2cfc38ae-0f41-4bbe-aaf7-be8cfc0d86e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141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DA Shota</dc:creator>
  <cp:keywords/>
  <dc:description/>
  <cp:lastModifiedBy>ISHIDA Shota</cp:lastModifiedBy>
  <cp:revision>83</cp:revision>
  <dcterms:created xsi:type="dcterms:W3CDTF">2025-05-01T07:47:00Z</dcterms:created>
  <dcterms:modified xsi:type="dcterms:W3CDTF">2025-05-07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9078b2-f7e0-490c-a627-9f72d51e3dac</vt:lpwstr>
  </property>
</Properties>
</file>